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673" w:type="dxa"/>
        <w:tblLook w:val="04A0" w:firstRow="1" w:lastRow="0" w:firstColumn="1" w:lastColumn="0" w:noHBand="0" w:noVBand="1"/>
      </w:tblPr>
      <w:tblGrid>
        <w:gridCol w:w="3100"/>
        <w:gridCol w:w="3573"/>
      </w:tblGrid>
      <w:tr w:rsidR="004430F3" w:rsidRPr="004430F3" w:rsidTr="004430F3">
        <w:trPr>
          <w:trHeight w:val="370"/>
        </w:trPr>
        <w:tc>
          <w:tcPr>
            <w:tcW w:w="66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0F3" w:rsidRPr="004430F3" w:rsidRDefault="004430F3" w:rsidP="004430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4430F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upplementary Table 10: Primer sequences used for qPCR expression assay</w:t>
            </w:r>
          </w:p>
        </w:tc>
      </w:tr>
      <w:tr w:rsidR="004430F3" w:rsidRPr="004430F3" w:rsidTr="004430F3">
        <w:trPr>
          <w:trHeight w:val="37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0F3" w:rsidRPr="004430F3" w:rsidRDefault="004430F3" w:rsidP="004430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4430F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 xml:space="preserve">Rat oligo 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0F3" w:rsidRPr="004430F3" w:rsidRDefault="004430F3" w:rsidP="004430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4430F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quence (5'-3')</w:t>
            </w:r>
          </w:p>
        </w:tc>
      </w:tr>
      <w:tr w:rsidR="004430F3" w:rsidRPr="004430F3" w:rsidTr="004430F3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0F3" w:rsidRPr="004430F3" w:rsidRDefault="004430F3" w:rsidP="00443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430F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rno_Rnf29 RT F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0F3" w:rsidRPr="004430F3" w:rsidRDefault="004430F3" w:rsidP="00443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430F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TCTGAAGGGTGTGTAGGTGTG</w:t>
            </w:r>
          </w:p>
        </w:tc>
      </w:tr>
      <w:tr w:rsidR="004430F3" w:rsidRPr="004430F3" w:rsidTr="004430F3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0F3" w:rsidRPr="004430F3" w:rsidRDefault="004430F3" w:rsidP="00443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proofErr w:type="spellStart"/>
            <w:r w:rsidRPr="004430F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rno_Rnf</w:t>
            </w:r>
            <w:proofErr w:type="spellEnd"/>
            <w:r w:rsidRPr="004430F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 RT R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0F3" w:rsidRPr="004430F3" w:rsidRDefault="004430F3" w:rsidP="00443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430F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TCTGCCAGTTTGTAACCGCT</w:t>
            </w:r>
          </w:p>
        </w:tc>
      </w:tr>
      <w:tr w:rsidR="004430F3" w:rsidRPr="004430F3" w:rsidTr="004430F3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0F3" w:rsidRPr="004430F3" w:rsidRDefault="004430F3" w:rsidP="00443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430F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rno_Tas2r116 RT F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0F3" w:rsidRPr="004430F3" w:rsidRDefault="004430F3" w:rsidP="00443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430F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ACAGGCTGCAAAAATTGCGT</w:t>
            </w:r>
          </w:p>
        </w:tc>
      </w:tr>
      <w:tr w:rsidR="004430F3" w:rsidRPr="004430F3" w:rsidTr="004430F3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0F3" w:rsidRPr="004430F3" w:rsidRDefault="004430F3" w:rsidP="00443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430F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rno_Tas2r116 RT R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0F3" w:rsidRPr="004430F3" w:rsidRDefault="004430F3" w:rsidP="00443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430F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AGGTCTCTGCACTCTACGGT</w:t>
            </w:r>
          </w:p>
        </w:tc>
      </w:tr>
      <w:tr w:rsidR="004430F3" w:rsidRPr="004430F3" w:rsidTr="004430F3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0F3" w:rsidRPr="004430F3" w:rsidRDefault="004430F3" w:rsidP="00443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proofErr w:type="spellStart"/>
            <w:r w:rsidRPr="004430F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rno_Inexa</w:t>
            </w:r>
            <w:proofErr w:type="spellEnd"/>
            <w:r w:rsidRPr="004430F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 RT F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0F3" w:rsidRPr="004430F3" w:rsidRDefault="004430F3" w:rsidP="00443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430F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TCCAAAGTCTCATCCGCTGG</w:t>
            </w:r>
          </w:p>
        </w:tc>
      </w:tr>
      <w:tr w:rsidR="004430F3" w:rsidRPr="004430F3" w:rsidTr="004430F3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0F3" w:rsidRPr="004430F3" w:rsidRDefault="004430F3" w:rsidP="00443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proofErr w:type="spellStart"/>
            <w:r w:rsidRPr="004430F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rno_Inexa</w:t>
            </w:r>
            <w:proofErr w:type="spellEnd"/>
            <w:r w:rsidRPr="004430F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 RT R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0F3" w:rsidRPr="004430F3" w:rsidRDefault="004430F3" w:rsidP="00443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430F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CCACCGTTTCCTCCAGTGTT</w:t>
            </w:r>
          </w:p>
        </w:tc>
      </w:tr>
      <w:tr w:rsidR="004430F3" w:rsidRPr="004430F3" w:rsidTr="004430F3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0F3" w:rsidRPr="004430F3" w:rsidRDefault="004430F3" w:rsidP="00443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430F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rno_Olr8 RT F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0F3" w:rsidRPr="004430F3" w:rsidRDefault="004430F3" w:rsidP="00443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430F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TTCATCTATGCCCGACCCAG</w:t>
            </w:r>
          </w:p>
        </w:tc>
      </w:tr>
      <w:tr w:rsidR="004430F3" w:rsidRPr="004430F3" w:rsidTr="004430F3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0F3" w:rsidRPr="004430F3" w:rsidRDefault="004430F3" w:rsidP="00443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430F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rno_Olr8 RT R</w:t>
            </w:r>
          </w:p>
        </w:tc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0F3" w:rsidRPr="004430F3" w:rsidRDefault="004430F3" w:rsidP="00443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430F3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AGCCAATTGCACCTCTCTGT</w:t>
            </w:r>
          </w:p>
        </w:tc>
      </w:tr>
    </w:tbl>
    <w:p w:rsidR="007064D2" w:rsidRDefault="007064D2">
      <w:bookmarkStart w:id="0" w:name="_GoBack"/>
      <w:bookmarkEnd w:id="0"/>
    </w:p>
    <w:sectPr w:rsidR="007064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0F3"/>
    <w:rsid w:val="004430F3"/>
    <w:rsid w:val="00706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FE37E4-BF3A-47ED-824E-D62F76743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614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sh Dwivedi</dc:creator>
  <cp:keywords/>
  <dc:description/>
  <cp:lastModifiedBy>Yogesh Dwivedi</cp:lastModifiedBy>
  <cp:revision>1</cp:revision>
  <dcterms:created xsi:type="dcterms:W3CDTF">2019-02-05T00:08:00Z</dcterms:created>
  <dcterms:modified xsi:type="dcterms:W3CDTF">2019-02-05T00:08:00Z</dcterms:modified>
</cp:coreProperties>
</file>